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2:Supplementary tables S1, S4 and S5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ell numbers used for scRNA-seq of the brains.</w:t>
      </w:r>
      <w:r>
        <w:rPr>
          <w:rFonts w:cs="Arial" w:ascii="Arial" w:hAnsi="Arial"/>
          <w:lang w:val="en-US"/>
        </w:rPr>
        <w:t xml:space="preserve"> This table is based on the cell classification in the original study (Darmanis et. al., 2015). The column of “Experiment_sample_name” lists the sample labels in the original research. Only the first six adult samples were used in our analysis.</w:t>
      </w:r>
    </w:p>
    <w:tbl>
      <w:tblPr>
        <w:tblW w:w="9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1260"/>
        <w:gridCol w:w="630"/>
        <w:gridCol w:w="720"/>
        <w:gridCol w:w="630"/>
        <w:gridCol w:w="630"/>
        <w:gridCol w:w="900"/>
        <w:gridCol w:w="630"/>
        <w:gridCol w:w="900"/>
        <w:gridCol w:w="853"/>
        <w:gridCol w:w="630"/>
        <w:gridCol w:w="492"/>
        <w:gridCol w:w="540"/>
      </w:tblGrid>
      <w:tr>
        <w:trPr>
          <w:trHeight w:val="476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xperiment_sample_nam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strocy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ndotheli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icrogli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eur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ligodendrocyt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OP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etal_quiescen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etal_replicatin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ybrid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ybrid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um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6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ult6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_S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_S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_S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_S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s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_S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4. List of disease-related genes showing monoallelic expression in human brains at the cell-type level</w:t>
      </w:r>
      <w:r>
        <w:rPr>
          <w:rFonts w:cs="Arial" w:ascii="Arial" w:hAnsi="Arial"/>
          <w:lang w:val="en-US"/>
        </w:rPr>
        <w:t>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6866"/>
      </w:tblGrid>
      <w:tr>
        <w:trPr>
          <w:trHeight w:val="422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roup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</w:rPr>
              <w:t>Cell-type MA genes</w:t>
            </w:r>
          </w:p>
        </w:tc>
      </w:tr>
      <w:tr>
        <w:trPr>
          <w:trHeight w:val="90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ploinsufficiency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Lucida Grande" w:ascii="Lucida Grande" w:hAnsi="Lucida Grande"/>
                <w:color w:val="000000"/>
              </w:rPr>
              <w:t>TCF4, RPS4X, SRGAP3, FBXW7, XRCC5, ID2, ATP1A2, FGFR3, BUB3, ANK2, PRKAR1A, TFRC, NF1, ADAR, PROX1, PMP22, EGR1, APC, YWHAE, CAMTA1</w:t>
            </w:r>
          </w:p>
        </w:tc>
      </w:tr>
      <w:tr>
        <w:trPr>
          <w:trHeight w:val="240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tism spectrum disorder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Lucida Grande" w:ascii="Lucida Grande" w:hAnsi="Lucida Grande"/>
                <w:color w:val="000000"/>
              </w:rPr>
              <w:t>ABAT, ADNP, ANK2, ARNT2, ASB8, ATCAY, ATRX, BIRC6, BRWD1, CACNA1E, CASD1, CDH10, CHD2, CNTN4, CNTNAP2, DLX6, DST, EIF4E, GABRB3, GGNBP2, GLO1, GRIA3, GRIK2, GRIP1, KCND2, KHDRBS2, LEO1, LRFN5, NDUFB5, NF1, NRCAM, NRXN3, PAFAH1B1, PCDH9, RAB2A, RNF38, RPL10, SCN2A, SETD2, SETD5, SHANK2, SLC1A1, SPARCL1, TBL1XR1, TUBA1A, TUBGCP4, UBR3, UNC80, VIP, YWHAE</w:t>
            </w:r>
          </w:p>
        </w:tc>
      </w:tr>
      <w:tr>
        <w:trPr>
          <w:trHeight w:val="1340" w:hRule="atLeast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hizophrenia</w:t>
            </w:r>
          </w:p>
        </w:tc>
        <w:tc>
          <w:tcPr>
            <w:tcW w:w="6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Lucida Grande" w:ascii="Lucida Grande" w:hAnsi="Lucida Grande"/>
                <w:color w:val="000000"/>
              </w:rPr>
              <w:t>ABAT, ACP1, ANKRD12, APC, APP, AQP4, BLOC1S2, CALM1, CAPZA2, CIT, CNP, CNTN1, CPLX1, DPYSL2, EGR1, ENO1, ERBB4, ESD, FGF14, FKBP1A, GABBR1, GABRA2, GAP43, GLS, GLUL, GNAL, GNAZ, GNPAT, GPR158, GRIA2, GRIA3, GRIA4, GRIK2, GRIP1, HK1, HOMER1, HSPA5, HTR5A, LGI1, MAGI3, MAP1A, NCOA7, NQO2, NRXN3, NTRK2, PAFAH1B1, PER2, PGBD1, PLCE1, PLP1, PPP3CA, PRNP, SAT1, SLC1A1, SLC1A2, SLC1A3, SLC25A27, SMARCA2, SPARCL1, SPTAN1, TCF4, TIMP3, TUBA1A, UHMK1, YWHAB, YWHAE, ZNF804A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5. List of module genes from WGCNA</w:t>
      </w:r>
      <w:r>
        <w:rPr>
          <w:rFonts w:cs="Arial" w:ascii="Arial" w:hAnsi="Arial"/>
          <w:lang w:val="en-US"/>
        </w:rPr>
        <w:t>. Gene symbols of three significant modules, or salmon2, salmon4 and magenta, were listed.</w:t>
      </w:r>
    </w:p>
    <w:tbl>
      <w:tblPr>
        <w:tblW w:w="90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7833"/>
      </w:tblGrid>
      <w:tr>
        <w:trPr>
          <w:trHeight w:val="300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ule</w:t>
            </w:r>
          </w:p>
        </w:tc>
        <w:tc>
          <w:tcPr>
            <w:tcW w:w="7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mon2</w:t>
            </w:r>
          </w:p>
        </w:tc>
        <w:tc>
          <w:tcPr>
            <w:tcW w:w="7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P, ELOVL1, CLDN11, MAPK8IP1, SLAIN1, PIP4K2A, PTMA, RNASE1, ERMN, SLC12A2, MYRF, SEPT4, SCD, CAPN3, FEZ1, TMEM144, TF, PLP1, ENPP2, FA2H, PLLP, CNTN2, PPP1R14A, ZDHHC9, QDPR, DBNDD2, CLDND1, HSPA2, MOG, TUBB4A, OPALIN, KLK6, CARNS1, MBP</w:t>
            </w:r>
          </w:p>
        </w:tc>
      </w:tr>
      <w:tr>
        <w:trPr>
          <w:trHeight w:val="300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mon4</w:t>
            </w:r>
          </w:p>
        </w:tc>
        <w:tc>
          <w:tcPr>
            <w:tcW w:w="7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AP2B, GABRA2, EDNRB, DST, GJB6, DIO2, ALDOC, SLC7A11, GJA1, GPR37L1, EZR, ETNPPL, GLUL, AGT, SLC1A2, F3, SPARCL1, MGST1, CPE, CLDN10, SOX9, PON2, DDAH1, AQP4, ATP1A2, SLCO1C1, FAM171B, SDC4, MT3, LRRC16A, FGFR3, IL33, ATP1B2, RANBP3L, AHCYL1, RYR3, NTRK2, ENO1, CST3, CKB, CLU, GPR98, TPD52L1, BMPR1B, PLTP, ITM2C, SFXN5, MT1E, PREX2, GLUD1, SLC1A3, C1orf61</w:t>
            </w:r>
          </w:p>
        </w:tc>
      </w:tr>
      <w:tr>
        <w:trPr>
          <w:trHeight w:val="300" w:hRule="atLeast"/>
        </w:trPr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enta</w:t>
            </w:r>
          </w:p>
        </w:tc>
        <w:tc>
          <w:tcPr>
            <w:tcW w:w="7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L19, SV2A, SVOP, FXYD6, NGFRAP1, GPX4, GAS7, ATP6V1F, SEZ6L2, KCNJ3, SNCA, MDH1, CHGB, PNMA2, ATP6V1G2, MAPT, SNAP25, TSPYL1, EIF4A2, CNTNAP2, GRIN2B, TBC1D24, NSG2, ELAVL4, CBX6, NRIP3, UCHL1, GOT2, GAD2, BEX4, GOT1, PGM2L1, ATP6V1A, SLC4A10, NDRG4, SYNPR, BEX2, SYN1, REEP1, GUCY1B3, NSG1, SLC25A4, SOD1, NAP1L5, PAK3, RTN1, MAGEE1, GABRB2, COX6C, MAP1B, YWHAH, SCN2A, GABRA1, ADD2, CAP2, SCG5, NECAP1, MYT1L, YWHAG, TCEAL3, HINT1, AC013449.1, GAD1, MAP2, SPRYD3, SCG2, GAP43, GNG3, SYT1, NAP1L3, MLLT11, TUBA4A, NAPB, CALM1, RAB3A, PARM1, VSTM2A, USP11, PIN1, OAZ1, GRIK2, FGF14, VSNL1, SCN3B, RTN3, STXBP1, COX7C, CALB2, PREPL, RAB3C, FRRS1L, ROBO2, AP1S2, ATCAY, PAIP2, PLK2, OXCT1, SLC22A17, CELF4, THY1, STMN2, TMEM14A, DYNLL1, CCK, PNMAL1, BEX5, COX4I1, CAMK2A, NEDD4L, GABBR2, HPRT1, PEBP1, TSPAN7, NCDN, HSP90AB1, PEG3, USMG5, BEX1, ARL4C, NDUFC2, SARS, GRIA1, NDUFA4, ENC1, GPI, GABRG2, SYNGR3, ALDOA, NDUFA1, NRXN3, FGF12, PTPRN, STMN1, SERINC1, TSPYL2, TMEM130, ATPIF1, MAP7D2, ATP1B1, NRSN2, REEP5, KIF5C, ENO2, RBFOX2, RIMS2, CHRM3, SERPINI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2.65pt;mso-wrap-distance-left:0pt;mso-wrap-distance-right:0pt;mso-wrap-distance-top:0pt;mso-wrap-distance-bottom:0pt;margin-top:0.05pt;mso-position-vertical-relative:text;margin-left:3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5405" cy="1606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54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5pt;height:12.65pt;mso-wrap-distance-left:0pt;mso-wrap-distance-right:0pt;mso-wrap-distance-top:0pt;mso-wrap-distance-bottom:0pt;margin-top:0.05pt;mso-position-vertical-relative:text;margin-left:21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Calibri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65F91"/>
      <w:sz w:val="28"/>
      <w:szCs w:val="28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9:37:00Z</dcterms:created>
  <dc:creator>Dejian Zhao</dc:creator>
  <dc:description/>
  <cp:keywords/>
  <dc:language>en-US</dc:language>
  <cp:lastModifiedBy>Dejian Zhao</cp:lastModifiedBy>
  <cp:lastPrinted>2017-05-17T12:19:00Z</cp:lastPrinted>
  <dcterms:modified xsi:type="dcterms:W3CDTF">2017-05-17T16:20:00Z</dcterms:modified>
  <cp:revision>400</cp:revision>
  <dc:subject/>
  <dc:title/>
</cp:coreProperties>
</file>